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0AB730" w14:textId="6392B39E" w:rsidR="00F86596" w:rsidRPr="009B7EA5" w:rsidRDefault="00C33993" w:rsidP="003854F2">
      <w:pPr>
        <w:spacing w:line="480" w:lineRule="auto"/>
        <w:jc w:val="both"/>
        <w:rPr>
          <w:rFonts w:ascii="Times New Roman" w:eastAsia="Arial Unicode MS" w:hAnsi="Times New Roman" w:cs="Times New Roman"/>
          <w:b/>
          <w:sz w:val="28"/>
          <w:szCs w:val="24"/>
        </w:rPr>
      </w:pPr>
      <w:bookmarkStart w:id="0" w:name="_GoBack"/>
      <w:r w:rsidRPr="009B7EA5">
        <w:rPr>
          <w:rFonts w:ascii="Times New Roman" w:eastAsia="Arial Unicode MS" w:hAnsi="Times New Roman" w:cs="Times New Roman"/>
          <w:b/>
          <w:sz w:val="28"/>
          <w:szCs w:val="24"/>
        </w:rPr>
        <w:t>S1 Table</w:t>
      </w:r>
      <w:r w:rsidR="00953B90" w:rsidRPr="009B7EA5">
        <w:rPr>
          <w:rFonts w:ascii="Times New Roman" w:eastAsia="Arial Unicode MS" w:hAnsi="Times New Roman" w:cs="Times New Roman"/>
          <w:b/>
          <w:sz w:val="28"/>
          <w:szCs w:val="24"/>
        </w:rPr>
        <w:t xml:space="preserve"> </w:t>
      </w:r>
      <w:r w:rsidR="00BA017C" w:rsidRPr="009B7EA5">
        <w:rPr>
          <w:rFonts w:ascii="Times New Roman" w:eastAsia="Arial Unicode MS" w:hAnsi="Times New Roman" w:cs="Times New Roman"/>
          <w:b/>
          <w:sz w:val="28"/>
          <w:szCs w:val="24"/>
        </w:rPr>
        <w:t>V</w:t>
      </w:r>
      <w:r w:rsidR="00A777BB" w:rsidRPr="009B7EA5">
        <w:rPr>
          <w:rFonts w:ascii="Times New Roman" w:eastAsia="Arial Unicode MS" w:hAnsi="Times New Roman" w:cs="Times New Roman"/>
          <w:b/>
          <w:sz w:val="28"/>
          <w:szCs w:val="24"/>
        </w:rPr>
        <w:t xml:space="preserve">ariables </w:t>
      </w:r>
      <w:r w:rsidR="00BA017C" w:rsidRPr="009B7EA5">
        <w:rPr>
          <w:rFonts w:ascii="Times New Roman" w:eastAsia="Arial Unicode MS" w:hAnsi="Times New Roman" w:cs="Times New Roman"/>
          <w:b/>
          <w:sz w:val="28"/>
          <w:szCs w:val="24"/>
        </w:rPr>
        <w:t xml:space="preserve">adjusted </w:t>
      </w:r>
      <w:r w:rsidR="005916B6" w:rsidRPr="009B7EA5">
        <w:rPr>
          <w:rFonts w:ascii="Times New Roman" w:eastAsia="Arial Unicode MS" w:hAnsi="Times New Roman" w:cs="Times New Roman"/>
          <w:b/>
          <w:sz w:val="28"/>
          <w:szCs w:val="24"/>
        </w:rPr>
        <w:t>in the survival and negative binomial models</w:t>
      </w:r>
    </w:p>
    <w:bookmarkEnd w:id="0"/>
    <w:p w14:paraId="65229E67" w14:textId="77777777" w:rsidR="00953B90" w:rsidRPr="009B7EA5" w:rsidRDefault="00953B90" w:rsidP="000B1B51">
      <w:pPr>
        <w:jc w:val="both"/>
        <w:rPr>
          <w:rFonts w:ascii="Times New Roman" w:eastAsia="Arial Unicode MS" w:hAnsi="Times New Roman" w:cs="Times New Roman"/>
          <w:szCs w:val="20"/>
        </w:rPr>
      </w:pPr>
      <w:r w:rsidRPr="009B7EA5">
        <w:rPr>
          <w:rFonts w:ascii="Times New Roman" w:eastAsia="Arial Unicode MS" w:hAnsi="Times New Roman" w:cs="Times New Roman"/>
          <w:szCs w:val="20"/>
        </w:rPr>
        <w:t xml:space="preserve">We adjusted for age, sex, socioeconomic status, hospital length of stay for the index </w:t>
      </w:r>
      <w:r w:rsidR="00C01D71" w:rsidRPr="009B7EA5">
        <w:rPr>
          <w:rFonts w:ascii="Times New Roman" w:eastAsia="Arial Unicode MS" w:hAnsi="Times New Roman" w:cs="Times New Roman"/>
          <w:szCs w:val="20"/>
        </w:rPr>
        <w:t>A</w:t>
      </w:r>
      <w:r w:rsidRPr="009B7EA5">
        <w:rPr>
          <w:rFonts w:ascii="Times New Roman" w:eastAsia="Arial Unicode MS" w:hAnsi="Times New Roman" w:cs="Times New Roman"/>
          <w:szCs w:val="20"/>
        </w:rPr>
        <w:t>MI, comorbidities (prior ischemic heart disease, hypertension, dyslipidemia, congestive heart failure, stroke, diabetes, chronic kidney disease, atrial fib</w:t>
      </w:r>
      <w:r w:rsidR="00725FCE" w:rsidRPr="009B7EA5">
        <w:rPr>
          <w:rFonts w:ascii="Times New Roman" w:eastAsia="Arial Unicode MS" w:hAnsi="Times New Roman" w:cs="Times New Roman"/>
          <w:szCs w:val="20"/>
        </w:rPr>
        <w:t>rillation, and severe COPD), in-</w:t>
      </w:r>
      <w:r w:rsidRPr="009B7EA5">
        <w:rPr>
          <w:rFonts w:ascii="Times New Roman" w:eastAsia="Arial Unicode MS" w:hAnsi="Times New Roman" w:cs="Times New Roman"/>
          <w:szCs w:val="20"/>
        </w:rPr>
        <w:t>hospi</w:t>
      </w:r>
      <w:r w:rsidR="00DD0F4C" w:rsidRPr="009B7EA5">
        <w:rPr>
          <w:rFonts w:ascii="Times New Roman" w:eastAsia="Arial Unicode MS" w:hAnsi="Times New Roman" w:cs="Times New Roman"/>
          <w:szCs w:val="20"/>
        </w:rPr>
        <w:t>tal treatment and complications (including the use of dobutamine, systemic steroids, inhalational bronchodilator/steroids, receiving PCI, CABG, or experienced re</w:t>
      </w:r>
      <w:r w:rsidR="00750628" w:rsidRPr="009B7EA5">
        <w:rPr>
          <w:rFonts w:ascii="Times New Roman" w:eastAsia="Arial Unicode MS" w:hAnsi="Times New Roman" w:cs="Times New Roman"/>
          <w:szCs w:val="20"/>
        </w:rPr>
        <w:t xml:space="preserve">spiratory failure , and shock), and </w:t>
      </w:r>
      <w:r w:rsidR="008E6C9D" w:rsidRPr="009B7EA5">
        <w:rPr>
          <w:rFonts w:ascii="Times New Roman" w:eastAsia="Arial Unicode MS" w:hAnsi="Times New Roman" w:cs="Times New Roman"/>
          <w:szCs w:val="20"/>
        </w:rPr>
        <w:t>ou</w:t>
      </w:r>
      <w:r w:rsidR="002E7318" w:rsidRPr="009B7EA5">
        <w:rPr>
          <w:rFonts w:ascii="Times New Roman" w:eastAsia="Arial Unicode MS" w:hAnsi="Times New Roman" w:cs="Times New Roman"/>
          <w:szCs w:val="20"/>
        </w:rPr>
        <w:t xml:space="preserve">tpatient prescriptions after </w:t>
      </w:r>
      <w:r w:rsidR="00A220EB" w:rsidRPr="009B7EA5">
        <w:rPr>
          <w:rFonts w:ascii="Times New Roman" w:eastAsia="Arial Unicode MS" w:hAnsi="Times New Roman" w:cs="Times New Roman"/>
          <w:szCs w:val="20"/>
        </w:rPr>
        <w:t>A</w:t>
      </w:r>
      <w:r w:rsidR="002E7318" w:rsidRPr="009B7EA5">
        <w:rPr>
          <w:rFonts w:ascii="Times New Roman" w:eastAsia="Arial Unicode MS" w:hAnsi="Times New Roman" w:cs="Times New Roman"/>
          <w:szCs w:val="20"/>
        </w:rPr>
        <w:t xml:space="preserve">MI ( including </w:t>
      </w:r>
      <w:r w:rsidR="006E05C3" w:rsidRPr="009B7EA5">
        <w:rPr>
          <w:rFonts w:ascii="Times New Roman" w:eastAsia="Arial Unicode MS" w:hAnsi="Times New Roman" w:cs="Times New Roman"/>
          <w:szCs w:val="20"/>
        </w:rPr>
        <w:t>ACEI/ARB</w:t>
      </w:r>
      <w:r w:rsidR="007C66DD" w:rsidRPr="009B7EA5">
        <w:rPr>
          <w:rFonts w:ascii="Times New Roman" w:eastAsia="Arial Unicode MS" w:hAnsi="Times New Roman" w:cs="Times New Roman"/>
          <w:szCs w:val="20"/>
        </w:rPr>
        <w:t xml:space="preserve">, dihydropyridine calcium channel blockers, nitrates, statins, diuretics, digoxin, anti-arrhythmics, inhalational bronchodilators/steroids, and theophylline). </w:t>
      </w:r>
    </w:p>
    <w:p w14:paraId="7C23B9E5" w14:textId="77777777" w:rsidR="005B39B8" w:rsidRPr="009B7EA5" w:rsidRDefault="005B39B8" w:rsidP="0012082A">
      <w:pPr>
        <w:jc w:val="both"/>
        <w:rPr>
          <w:rFonts w:ascii="Times New Roman" w:eastAsia="Arial Unicode MS" w:hAnsi="Times New Roman" w:cs="Times New Roman"/>
          <w:szCs w:val="20"/>
        </w:rPr>
      </w:pPr>
    </w:p>
    <w:p w14:paraId="019F764A" w14:textId="77777777" w:rsidR="000B6868" w:rsidRPr="009B7EA5" w:rsidRDefault="006E05C3" w:rsidP="001307CE">
      <w:pPr>
        <w:pStyle w:val="a8"/>
        <w:spacing w:after="0" w:line="240" w:lineRule="auto"/>
        <w:ind w:leftChars="0" w:left="120" w:hangingChars="50" w:hanging="120"/>
        <w:jc w:val="both"/>
        <w:rPr>
          <w:rFonts w:ascii="Times New Roman" w:eastAsia="Arial Unicode MS" w:hAnsi="Times New Roman" w:cs="Times New Roman"/>
          <w:sz w:val="24"/>
          <w:szCs w:val="20"/>
        </w:rPr>
      </w:pPr>
      <w:r w:rsidRPr="009B7EA5">
        <w:rPr>
          <w:rFonts w:ascii="Times New Roman" w:eastAsia="Arial Unicode MS" w:hAnsi="Times New Roman" w:cs="Times New Roman"/>
          <w:sz w:val="24"/>
          <w:szCs w:val="20"/>
        </w:rPr>
        <w:t xml:space="preserve">Abbreviations: </w:t>
      </w:r>
    </w:p>
    <w:p w14:paraId="5D899E2B" w14:textId="77777777" w:rsidR="00097CDE" w:rsidRPr="009B7EA5" w:rsidRDefault="000B6868" w:rsidP="0012082A">
      <w:pPr>
        <w:jc w:val="both"/>
        <w:rPr>
          <w:rFonts w:ascii="Times New Roman" w:eastAsia="Arial Unicode MS" w:hAnsi="Times New Roman" w:cs="Times New Roman"/>
          <w:szCs w:val="20"/>
        </w:rPr>
      </w:pPr>
      <w:r w:rsidRPr="009B7EA5">
        <w:rPr>
          <w:rFonts w:ascii="Times New Roman" w:eastAsia="Arial Unicode MS" w:hAnsi="Times New Roman" w:cs="Times New Roman"/>
          <w:szCs w:val="20"/>
        </w:rPr>
        <w:t xml:space="preserve">ACEI/ARB, angiotensin converting enzyme inhibitors/angiotensin II receptor blockers; </w:t>
      </w:r>
    </w:p>
    <w:p w14:paraId="0385B4B0" w14:textId="77777777" w:rsidR="00953B90" w:rsidRPr="009B7EA5" w:rsidRDefault="00097CDE" w:rsidP="0012082A">
      <w:pPr>
        <w:pStyle w:val="a8"/>
        <w:spacing w:line="240" w:lineRule="auto"/>
        <w:ind w:leftChars="0" w:left="0"/>
        <w:jc w:val="both"/>
        <w:rPr>
          <w:rFonts w:ascii="Times New Roman" w:eastAsia="Arial Unicode MS" w:hAnsi="Times New Roman" w:cs="Times New Roman"/>
          <w:sz w:val="24"/>
          <w:szCs w:val="20"/>
        </w:rPr>
      </w:pPr>
      <w:r w:rsidRPr="009B7EA5">
        <w:rPr>
          <w:rFonts w:ascii="Times New Roman" w:eastAsia="Arial Unicode MS" w:hAnsi="Times New Roman" w:cs="Times New Roman"/>
          <w:sz w:val="24"/>
          <w:szCs w:val="20"/>
        </w:rPr>
        <w:t xml:space="preserve">AMI, </w:t>
      </w:r>
      <w:r w:rsidR="006E05C3" w:rsidRPr="009B7EA5">
        <w:rPr>
          <w:rFonts w:ascii="Times New Roman" w:eastAsia="Arial Unicode MS" w:hAnsi="Times New Roman" w:cs="Times New Roman"/>
          <w:sz w:val="24"/>
          <w:szCs w:val="20"/>
        </w:rPr>
        <w:t xml:space="preserve">acute myocardial infarction; </w:t>
      </w:r>
      <w:r w:rsidR="000B6868" w:rsidRPr="009B7EA5">
        <w:rPr>
          <w:rFonts w:ascii="Times New Roman" w:eastAsia="Arial Unicode MS" w:hAnsi="Times New Roman" w:cs="Times New Roman"/>
          <w:sz w:val="24"/>
          <w:szCs w:val="20"/>
        </w:rPr>
        <w:t xml:space="preserve">CABG: coronary artery bypass grafting; </w:t>
      </w:r>
      <w:r w:rsidR="006E05C3" w:rsidRPr="009B7EA5">
        <w:rPr>
          <w:rFonts w:ascii="Times New Roman" w:eastAsia="Arial Unicode MS" w:hAnsi="Times New Roman" w:cs="Times New Roman"/>
          <w:sz w:val="24"/>
          <w:szCs w:val="20"/>
        </w:rPr>
        <w:t>COPD, chronic</w:t>
      </w:r>
      <w:r w:rsidR="000B6868" w:rsidRPr="009B7EA5">
        <w:rPr>
          <w:rFonts w:ascii="Times New Roman" w:eastAsia="Arial Unicode MS" w:hAnsi="Times New Roman" w:cs="Times New Roman"/>
          <w:sz w:val="24"/>
          <w:szCs w:val="20"/>
        </w:rPr>
        <w:t xml:space="preserve"> obstructive pulmonary </w:t>
      </w:r>
      <w:r w:rsidR="006E05C3" w:rsidRPr="009B7EA5">
        <w:rPr>
          <w:rFonts w:ascii="Times New Roman" w:eastAsia="Arial Unicode MS" w:hAnsi="Times New Roman" w:cs="Times New Roman"/>
          <w:sz w:val="24"/>
          <w:szCs w:val="20"/>
        </w:rPr>
        <w:t xml:space="preserve">disease; PCI, </w:t>
      </w:r>
      <w:r w:rsidR="000B6868" w:rsidRPr="009B7EA5">
        <w:rPr>
          <w:rFonts w:ascii="Times New Roman" w:eastAsia="Arial Unicode MS" w:hAnsi="Times New Roman" w:cs="Times New Roman"/>
          <w:sz w:val="24"/>
          <w:szCs w:val="20"/>
        </w:rPr>
        <w:t>percutaneous coronary intervention</w:t>
      </w:r>
      <w:r w:rsidR="006E05C3" w:rsidRPr="009B7EA5">
        <w:rPr>
          <w:rFonts w:ascii="Times New Roman" w:eastAsia="Arial Unicode MS" w:hAnsi="Times New Roman" w:cs="Times New Roman"/>
          <w:sz w:val="24"/>
          <w:szCs w:val="20"/>
        </w:rPr>
        <w:t>;</w:t>
      </w:r>
    </w:p>
    <w:p w14:paraId="0A2579DF" w14:textId="267B72C1" w:rsidR="00F37ACC" w:rsidRPr="009B7EA5" w:rsidRDefault="00E51E26" w:rsidP="00AC438C">
      <w:pPr>
        <w:widowControl/>
        <w:rPr>
          <w:rFonts w:ascii="Times New Roman" w:hAnsi="Times New Roman" w:cs="Times New Roman"/>
          <w:kern w:val="0"/>
          <w:szCs w:val="24"/>
        </w:rPr>
        <w:sectPr w:rsidR="00F37ACC" w:rsidRPr="009B7EA5" w:rsidSect="00F37ACC">
          <w:headerReference w:type="default" r:id="rId7"/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  <w:r w:rsidRPr="009B7EA5">
        <w:rPr>
          <w:rFonts w:ascii="Times New Roman" w:hAnsi="Times New Roman" w:cs="Times New Roman"/>
          <w:szCs w:val="24"/>
        </w:rPr>
        <w:br w:type="page"/>
      </w:r>
    </w:p>
    <w:p w14:paraId="38B17B34" w14:textId="77777777" w:rsidR="001C5429" w:rsidRPr="009B7EA5" w:rsidRDefault="001C5429" w:rsidP="00AC438C">
      <w:pPr>
        <w:jc w:val="both"/>
        <w:rPr>
          <w:rFonts w:ascii="Times New Roman" w:hAnsi="Times New Roman" w:cs="Times New Roman"/>
          <w:b/>
          <w:szCs w:val="24"/>
        </w:rPr>
      </w:pPr>
    </w:p>
    <w:sectPr w:rsidR="001C5429" w:rsidRPr="009B7EA5" w:rsidSect="00F37ACC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4514B0" w14:textId="77777777" w:rsidR="00E21A61" w:rsidRDefault="00E21A61" w:rsidP="004D6D7A">
      <w:r>
        <w:separator/>
      </w:r>
    </w:p>
  </w:endnote>
  <w:endnote w:type="continuationSeparator" w:id="0">
    <w:p w14:paraId="197D768E" w14:textId="77777777" w:rsidR="00E21A61" w:rsidRDefault="00E21A61" w:rsidP="004D6D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9DC730" w14:textId="77777777" w:rsidR="00E21A61" w:rsidRDefault="00E21A61" w:rsidP="004D6D7A">
      <w:r>
        <w:separator/>
      </w:r>
    </w:p>
  </w:footnote>
  <w:footnote w:type="continuationSeparator" w:id="0">
    <w:p w14:paraId="765B3B2A" w14:textId="77777777" w:rsidR="00E21A61" w:rsidRDefault="00E21A61" w:rsidP="004D6D7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46087579"/>
      <w:docPartObj>
        <w:docPartGallery w:val="Page Numbers (Top of Page)"/>
        <w:docPartUnique/>
      </w:docPartObj>
    </w:sdtPr>
    <w:sdtEndPr/>
    <w:sdtContent>
      <w:p w14:paraId="03CAA7A9" w14:textId="5FAEC6DD" w:rsidR="00FC6E2C" w:rsidRDefault="00FC6E2C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B7EA5" w:rsidRPr="009B7EA5">
          <w:rPr>
            <w:noProof/>
            <w:lang w:val="zh-TW"/>
          </w:rPr>
          <w:t>2</w:t>
        </w:r>
        <w:r>
          <w:fldChar w:fldCharType="end"/>
        </w:r>
      </w:p>
    </w:sdtContent>
  </w:sdt>
  <w:p w14:paraId="657D9112" w14:textId="77777777" w:rsidR="00FC6E2C" w:rsidRDefault="00FC6E2C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M1MzA2NTY1NzUwMDVT0lEKTi0uzszPAykwqQUAcsugNiwAAAA="/>
  </w:docVars>
  <w:rsids>
    <w:rsidRoot w:val="005916B6"/>
    <w:rsid w:val="000005A0"/>
    <w:rsid w:val="00004810"/>
    <w:rsid w:val="00006917"/>
    <w:rsid w:val="00033BF1"/>
    <w:rsid w:val="00097CDE"/>
    <w:rsid w:val="000A7E8C"/>
    <w:rsid w:val="000B1B51"/>
    <w:rsid w:val="000B6517"/>
    <w:rsid w:val="000B6868"/>
    <w:rsid w:val="000C75EB"/>
    <w:rsid w:val="000C7659"/>
    <w:rsid w:val="000D48CA"/>
    <w:rsid w:val="000F1C8B"/>
    <w:rsid w:val="0011266C"/>
    <w:rsid w:val="0012082A"/>
    <w:rsid w:val="001307CE"/>
    <w:rsid w:val="00153384"/>
    <w:rsid w:val="0018469F"/>
    <w:rsid w:val="001A3204"/>
    <w:rsid w:val="001B548C"/>
    <w:rsid w:val="001C3169"/>
    <w:rsid w:val="001C5429"/>
    <w:rsid w:val="001F6D37"/>
    <w:rsid w:val="001F7702"/>
    <w:rsid w:val="00224E7B"/>
    <w:rsid w:val="00240498"/>
    <w:rsid w:val="00251641"/>
    <w:rsid w:val="002B1458"/>
    <w:rsid w:val="002E37A5"/>
    <w:rsid w:val="002E7318"/>
    <w:rsid w:val="00313883"/>
    <w:rsid w:val="00315209"/>
    <w:rsid w:val="00315F8C"/>
    <w:rsid w:val="00324CD8"/>
    <w:rsid w:val="0036746A"/>
    <w:rsid w:val="003854F2"/>
    <w:rsid w:val="003A5712"/>
    <w:rsid w:val="003B117A"/>
    <w:rsid w:val="003B1329"/>
    <w:rsid w:val="003D759F"/>
    <w:rsid w:val="004055E6"/>
    <w:rsid w:val="0040599E"/>
    <w:rsid w:val="00413E95"/>
    <w:rsid w:val="004157E4"/>
    <w:rsid w:val="00452DC5"/>
    <w:rsid w:val="00453472"/>
    <w:rsid w:val="00472D2E"/>
    <w:rsid w:val="00493B9B"/>
    <w:rsid w:val="004D6D7A"/>
    <w:rsid w:val="004E7997"/>
    <w:rsid w:val="004F32CC"/>
    <w:rsid w:val="004F4B49"/>
    <w:rsid w:val="004F79BB"/>
    <w:rsid w:val="0052755B"/>
    <w:rsid w:val="0053156E"/>
    <w:rsid w:val="00573CB8"/>
    <w:rsid w:val="00575D8A"/>
    <w:rsid w:val="00580363"/>
    <w:rsid w:val="00582440"/>
    <w:rsid w:val="005916B6"/>
    <w:rsid w:val="0059419C"/>
    <w:rsid w:val="005B39B8"/>
    <w:rsid w:val="005B3B8F"/>
    <w:rsid w:val="005C1367"/>
    <w:rsid w:val="005C50B1"/>
    <w:rsid w:val="005C62A1"/>
    <w:rsid w:val="005D04D8"/>
    <w:rsid w:val="005D04EE"/>
    <w:rsid w:val="005D3456"/>
    <w:rsid w:val="005E1599"/>
    <w:rsid w:val="00602743"/>
    <w:rsid w:val="00620F72"/>
    <w:rsid w:val="00634623"/>
    <w:rsid w:val="0063667B"/>
    <w:rsid w:val="00673D8B"/>
    <w:rsid w:val="00690CB0"/>
    <w:rsid w:val="006A1806"/>
    <w:rsid w:val="006A3913"/>
    <w:rsid w:val="006C62F6"/>
    <w:rsid w:val="006D4316"/>
    <w:rsid w:val="006E05C3"/>
    <w:rsid w:val="00701C00"/>
    <w:rsid w:val="00716A0E"/>
    <w:rsid w:val="00725FCE"/>
    <w:rsid w:val="00732E1D"/>
    <w:rsid w:val="00750628"/>
    <w:rsid w:val="007814E8"/>
    <w:rsid w:val="007C051A"/>
    <w:rsid w:val="007C66DD"/>
    <w:rsid w:val="007F2E45"/>
    <w:rsid w:val="00812001"/>
    <w:rsid w:val="00842AE9"/>
    <w:rsid w:val="00857618"/>
    <w:rsid w:val="008648AC"/>
    <w:rsid w:val="008862D4"/>
    <w:rsid w:val="0088641F"/>
    <w:rsid w:val="008B39E5"/>
    <w:rsid w:val="008C592B"/>
    <w:rsid w:val="008E6C9D"/>
    <w:rsid w:val="00900032"/>
    <w:rsid w:val="00901DEF"/>
    <w:rsid w:val="009042F4"/>
    <w:rsid w:val="00904839"/>
    <w:rsid w:val="00917C21"/>
    <w:rsid w:val="009245CC"/>
    <w:rsid w:val="00930731"/>
    <w:rsid w:val="00953B90"/>
    <w:rsid w:val="00955E79"/>
    <w:rsid w:val="009628FC"/>
    <w:rsid w:val="009707AE"/>
    <w:rsid w:val="009A4606"/>
    <w:rsid w:val="009B7EA5"/>
    <w:rsid w:val="009E0CD9"/>
    <w:rsid w:val="009F6348"/>
    <w:rsid w:val="00A10321"/>
    <w:rsid w:val="00A10FCF"/>
    <w:rsid w:val="00A20A3E"/>
    <w:rsid w:val="00A220EB"/>
    <w:rsid w:val="00A70DFF"/>
    <w:rsid w:val="00A777BB"/>
    <w:rsid w:val="00AA3638"/>
    <w:rsid w:val="00AA3A3D"/>
    <w:rsid w:val="00AA74DC"/>
    <w:rsid w:val="00AB3C03"/>
    <w:rsid w:val="00AB5042"/>
    <w:rsid w:val="00AB546B"/>
    <w:rsid w:val="00AC438C"/>
    <w:rsid w:val="00B07B38"/>
    <w:rsid w:val="00B21027"/>
    <w:rsid w:val="00B31309"/>
    <w:rsid w:val="00B42C67"/>
    <w:rsid w:val="00B51DAE"/>
    <w:rsid w:val="00B57A5C"/>
    <w:rsid w:val="00B64AD8"/>
    <w:rsid w:val="00B94F58"/>
    <w:rsid w:val="00BA017C"/>
    <w:rsid w:val="00BA3553"/>
    <w:rsid w:val="00BA3F05"/>
    <w:rsid w:val="00BD3B43"/>
    <w:rsid w:val="00BE4AD9"/>
    <w:rsid w:val="00C01D71"/>
    <w:rsid w:val="00C07E18"/>
    <w:rsid w:val="00C17A60"/>
    <w:rsid w:val="00C24B91"/>
    <w:rsid w:val="00C33993"/>
    <w:rsid w:val="00C41AA8"/>
    <w:rsid w:val="00C50DD2"/>
    <w:rsid w:val="00C52A6C"/>
    <w:rsid w:val="00C70B1E"/>
    <w:rsid w:val="00C830B8"/>
    <w:rsid w:val="00CA4A2D"/>
    <w:rsid w:val="00CB1CA7"/>
    <w:rsid w:val="00CC728A"/>
    <w:rsid w:val="00CD67CF"/>
    <w:rsid w:val="00CF5C7A"/>
    <w:rsid w:val="00D048CD"/>
    <w:rsid w:val="00D10114"/>
    <w:rsid w:val="00D104A1"/>
    <w:rsid w:val="00D10A0D"/>
    <w:rsid w:val="00D36E99"/>
    <w:rsid w:val="00D632D5"/>
    <w:rsid w:val="00D71DEE"/>
    <w:rsid w:val="00D72C11"/>
    <w:rsid w:val="00D8387C"/>
    <w:rsid w:val="00D96D2D"/>
    <w:rsid w:val="00DA165D"/>
    <w:rsid w:val="00DA7E93"/>
    <w:rsid w:val="00DB5265"/>
    <w:rsid w:val="00DC6F0C"/>
    <w:rsid w:val="00DD0F4C"/>
    <w:rsid w:val="00DD1865"/>
    <w:rsid w:val="00DD40BA"/>
    <w:rsid w:val="00E03573"/>
    <w:rsid w:val="00E12708"/>
    <w:rsid w:val="00E15850"/>
    <w:rsid w:val="00E15CEC"/>
    <w:rsid w:val="00E21A61"/>
    <w:rsid w:val="00E2646D"/>
    <w:rsid w:val="00E40809"/>
    <w:rsid w:val="00E515C7"/>
    <w:rsid w:val="00E51E26"/>
    <w:rsid w:val="00E556BC"/>
    <w:rsid w:val="00E60D93"/>
    <w:rsid w:val="00E77081"/>
    <w:rsid w:val="00E842D8"/>
    <w:rsid w:val="00EB1813"/>
    <w:rsid w:val="00EE354D"/>
    <w:rsid w:val="00EE6A15"/>
    <w:rsid w:val="00EF3447"/>
    <w:rsid w:val="00F06061"/>
    <w:rsid w:val="00F37ACC"/>
    <w:rsid w:val="00F447DA"/>
    <w:rsid w:val="00F47DDC"/>
    <w:rsid w:val="00F86596"/>
    <w:rsid w:val="00F90F57"/>
    <w:rsid w:val="00F95546"/>
    <w:rsid w:val="00F978DD"/>
    <w:rsid w:val="00FA49FE"/>
    <w:rsid w:val="00FC6E2C"/>
    <w:rsid w:val="00FF6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9B915B"/>
  <w15:chartTrackingRefBased/>
  <w15:docId w15:val="{6C1FC72D-51E2-42A2-84A9-E1AA406D6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4">
    <w:name w:val="heading 4"/>
    <w:basedOn w:val="a"/>
    <w:link w:val="40"/>
    <w:uiPriority w:val="9"/>
    <w:qFormat/>
    <w:rsid w:val="009A4606"/>
    <w:pPr>
      <w:widowControl/>
      <w:spacing w:before="100" w:beforeAutospacing="1" w:after="100" w:afterAutospacing="1"/>
      <w:outlineLvl w:val="3"/>
    </w:pPr>
    <w:rPr>
      <w:rFonts w:ascii="新細明體" w:eastAsia="新細明體" w:hAnsi="新細明體" w:cs="新細明體"/>
      <w:b/>
      <w:bCs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B39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D6D7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D6D7A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4D6D7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D6D7A"/>
    <w:rPr>
      <w:sz w:val="20"/>
      <w:szCs w:val="20"/>
    </w:rPr>
  </w:style>
  <w:style w:type="paragraph" w:styleId="a8">
    <w:name w:val="List Paragraph"/>
    <w:basedOn w:val="a"/>
    <w:uiPriority w:val="34"/>
    <w:qFormat/>
    <w:rsid w:val="006E05C3"/>
    <w:pPr>
      <w:widowControl/>
      <w:spacing w:after="200" w:line="276" w:lineRule="auto"/>
      <w:ind w:leftChars="200" w:left="480"/>
    </w:pPr>
    <w:rPr>
      <w:kern w:val="0"/>
      <w:sz w:val="22"/>
    </w:rPr>
  </w:style>
  <w:style w:type="character" w:styleId="a9">
    <w:name w:val="annotation reference"/>
    <w:basedOn w:val="a0"/>
    <w:uiPriority w:val="99"/>
    <w:semiHidden/>
    <w:unhideWhenUsed/>
    <w:rsid w:val="009A4606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9A4606"/>
  </w:style>
  <w:style w:type="character" w:customStyle="1" w:styleId="ab">
    <w:name w:val="註解文字 字元"/>
    <w:basedOn w:val="a0"/>
    <w:link w:val="aa"/>
    <w:uiPriority w:val="99"/>
    <w:semiHidden/>
    <w:rsid w:val="009A4606"/>
  </w:style>
  <w:style w:type="paragraph" w:styleId="ac">
    <w:name w:val="annotation subject"/>
    <w:basedOn w:val="aa"/>
    <w:next w:val="aa"/>
    <w:link w:val="ad"/>
    <w:uiPriority w:val="99"/>
    <w:semiHidden/>
    <w:unhideWhenUsed/>
    <w:rsid w:val="009A4606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9A4606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9A4606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註解方塊文字 字元"/>
    <w:basedOn w:val="a0"/>
    <w:link w:val="ae"/>
    <w:uiPriority w:val="99"/>
    <w:semiHidden/>
    <w:rsid w:val="009A4606"/>
    <w:rPr>
      <w:rFonts w:asciiTheme="majorHAnsi" w:eastAsiaTheme="majorEastAsia" w:hAnsiTheme="majorHAnsi" w:cstheme="majorBidi"/>
      <w:sz w:val="18"/>
      <w:szCs w:val="18"/>
    </w:rPr>
  </w:style>
  <w:style w:type="character" w:customStyle="1" w:styleId="40">
    <w:name w:val="標題 4 字元"/>
    <w:basedOn w:val="a0"/>
    <w:link w:val="4"/>
    <w:uiPriority w:val="9"/>
    <w:rsid w:val="009A4606"/>
    <w:rPr>
      <w:rFonts w:ascii="新細明體" w:eastAsia="新細明體" w:hAnsi="新細明體" w:cs="新細明體"/>
      <w:b/>
      <w:bCs/>
      <w:kern w:val="0"/>
      <w:szCs w:val="24"/>
    </w:rPr>
  </w:style>
  <w:style w:type="paragraph" w:styleId="Web">
    <w:name w:val="Normal (Web)"/>
    <w:basedOn w:val="a"/>
    <w:uiPriority w:val="99"/>
    <w:semiHidden/>
    <w:unhideWhenUsed/>
    <w:rsid w:val="009A4606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f0">
    <w:name w:val="Hyperlink"/>
    <w:basedOn w:val="a0"/>
    <w:uiPriority w:val="99"/>
    <w:semiHidden/>
    <w:unhideWhenUsed/>
    <w:rsid w:val="009A4606"/>
    <w:rPr>
      <w:color w:val="0000FF"/>
      <w:u w:val="single"/>
    </w:rPr>
  </w:style>
  <w:style w:type="paragraph" w:customStyle="1" w:styleId="i4a-back-to-top">
    <w:name w:val="i4a-back-to-top"/>
    <w:basedOn w:val="a"/>
    <w:rsid w:val="009A4606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603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01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309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AF841C-34C3-4039-8A9B-5748A2E55A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3</Words>
  <Characters>876</Characters>
  <Application>Microsoft Office Word</Application>
  <DocSecurity>0</DocSecurity>
  <Lines>7</Lines>
  <Paragraphs>2</Paragraphs>
  <ScaleCrop>false</ScaleCrop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S_SAS</dc:creator>
  <cp:keywords/>
  <dc:description/>
  <cp:lastModifiedBy>hsuan.ths@gmail.com</cp:lastModifiedBy>
  <cp:revision>4</cp:revision>
  <dcterms:created xsi:type="dcterms:W3CDTF">2018-09-04T14:40:00Z</dcterms:created>
  <dcterms:modified xsi:type="dcterms:W3CDTF">2018-09-04T15:20:00Z</dcterms:modified>
</cp:coreProperties>
</file>